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746D0" w14:textId="7E9EAA57" w:rsidR="005D7974" w:rsidRPr="00914A8F" w:rsidRDefault="009147BF" w:rsidP="00153E59">
      <w:pPr>
        <w:rPr>
          <w:rFonts w:ascii="Arial" w:hAnsi="Arial" w:cs="Arial"/>
          <w:sz w:val="20"/>
          <w:szCs w:val="20"/>
          <w:lang w:val="en-US"/>
        </w:rPr>
      </w:pPr>
      <w:r w:rsidRPr="007C154E">
        <w:rPr>
          <w:rFonts w:ascii="Arial" w:hAnsi="Arial" w:cs="Arial"/>
          <w:b/>
          <w:bCs/>
          <w:sz w:val="20"/>
          <w:szCs w:val="20"/>
          <w:lang w:val="en-US"/>
        </w:rPr>
        <w:t>Supplementary t</w:t>
      </w:r>
      <w:r w:rsidR="005D7974" w:rsidRPr="007C154E">
        <w:rPr>
          <w:rFonts w:ascii="Arial" w:hAnsi="Arial" w:cs="Arial"/>
          <w:b/>
          <w:bCs/>
          <w:sz w:val="20"/>
          <w:szCs w:val="20"/>
          <w:lang w:val="en-US"/>
        </w:rPr>
        <w:t>able 1</w:t>
      </w:r>
      <w:r w:rsidR="000E44AC" w:rsidRPr="007C154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0E44AC" w:rsidRPr="00914A8F">
        <w:rPr>
          <w:rFonts w:ascii="Arial" w:hAnsi="Arial" w:cs="Arial"/>
          <w:sz w:val="20"/>
          <w:szCs w:val="20"/>
          <w:lang w:val="en-US"/>
        </w:rPr>
        <w:t xml:space="preserve"> </w:t>
      </w:r>
      <w:r w:rsidR="00153E59" w:rsidRPr="00914A8F">
        <w:rPr>
          <w:rFonts w:ascii="Arial" w:hAnsi="Arial" w:cs="Arial"/>
          <w:sz w:val="20"/>
          <w:szCs w:val="20"/>
          <w:lang w:val="en-US"/>
        </w:rPr>
        <w:t>Immunohistochemi</w:t>
      </w:r>
      <w:r w:rsidR="007C154E">
        <w:rPr>
          <w:rFonts w:ascii="Arial" w:hAnsi="Arial" w:cs="Arial"/>
          <w:sz w:val="20"/>
          <w:szCs w:val="20"/>
          <w:lang w:val="en-US"/>
        </w:rPr>
        <w:t>stry</w:t>
      </w:r>
      <w:r w:rsidR="00153E59" w:rsidRPr="00914A8F">
        <w:rPr>
          <w:rFonts w:ascii="Arial" w:hAnsi="Arial" w:cs="Arial"/>
          <w:sz w:val="20"/>
          <w:szCs w:val="20"/>
          <w:lang w:val="en-US"/>
        </w:rPr>
        <w:t xml:space="preserve"> c</w:t>
      </w:r>
      <w:r w:rsidR="000E44AC" w:rsidRPr="00914A8F">
        <w:rPr>
          <w:rFonts w:ascii="Arial" w:hAnsi="Arial" w:cs="Arial"/>
          <w:sz w:val="20"/>
          <w:szCs w:val="20"/>
          <w:lang w:val="en-US"/>
        </w:rPr>
        <w:t>lones</w:t>
      </w:r>
      <w:r w:rsidR="00153E59" w:rsidRPr="00914A8F">
        <w:rPr>
          <w:rFonts w:ascii="Arial" w:hAnsi="Arial" w:cs="Arial"/>
          <w:sz w:val="20"/>
          <w:szCs w:val="20"/>
          <w:lang w:val="en-US"/>
        </w:rPr>
        <w:t xml:space="preserve">, </w:t>
      </w:r>
      <w:r w:rsidR="007C154E">
        <w:rPr>
          <w:rFonts w:ascii="Arial" w:hAnsi="Arial" w:cs="Arial"/>
          <w:sz w:val="20"/>
          <w:szCs w:val="20"/>
          <w:lang w:val="en-US"/>
        </w:rPr>
        <w:t>FISH</w:t>
      </w:r>
      <w:r w:rsidR="00153E59" w:rsidRPr="00914A8F">
        <w:rPr>
          <w:rFonts w:ascii="Arial" w:hAnsi="Arial" w:cs="Arial"/>
          <w:sz w:val="20"/>
          <w:szCs w:val="20"/>
          <w:lang w:val="en-US"/>
        </w:rPr>
        <w:t xml:space="preserve"> </w:t>
      </w:r>
      <w:r w:rsidR="00110B97">
        <w:rPr>
          <w:rFonts w:ascii="Arial" w:hAnsi="Arial" w:cs="Arial"/>
          <w:sz w:val="20"/>
          <w:szCs w:val="20"/>
          <w:lang w:val="en-US"/>
        </w:rPr>
        <w:t xml:space="preserve">MYC </w:t>
      </w:r>
      <w:r w:rsidR="00153E59" w:rsidRPr="00914A8F">
        <w:rPr>
          <w:rFonts w:ascii="Arial" w:hAnsi="Arial" w:cs="Arial"/>
          <w:sz w:val="20"/>
          <w:szCs w:val="20"/>
          <w:lang w:val="en-US"/>
        </w:rPr>
        <w:t>probe</w:t>
      </w:r>
      <w:r w:rsidR="000E44AC" w:rsidRPr="00914A8F">
        <w:rPr>
          <w:rFonts w:ascii="Arial" w:hAnsi="Arial" w:cs="Arial"/>
          <w:sz w:val="20"/>
          <w:szCs w:val="20"/>
          <w:lang w:val="en-US"/>
        </w:rPr>
        <w:t xml:space="preserve"> and sources for the second phase</w:t>
      </w:r>
      <w:r w:rsidR="005E20EE">
        <w:rPr>
          <w:rFonts w:ascii="Arial" w:hAnsi="Arial" w:cs="Arial"/>
          <w:sz w:val="20"/>
          <w:szCs w:val="20"/>
          <w:lang w:val="en-US"/>
        </w:rPr>
        <w:t>,</w:t>
      </w:r>
      <w:r w:rsidR="000E44AC" w:rsidRPr="00914A8F">
        <w:rPr>
          <w:rFonts w:ascii="Arial" w:hAnsi="Arial" w:cs="Arial"/>
          <w:sz w:val="20"/>
          <w:szCs w:val="20"/>
          <w:lang w:val="en-US"/>
        </w:rPr>
        <w:t xml:space="preserve"> by laboratory</w:t>
      </w:r>
    </w:p>
    <w:tbl>
      <w:tblPr>
        <w:tblStyle w:val="TableGrid"/>
        <w:tblW w:w="991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701"/>
        <w:gridCol w:w="1843"/>
      </w:tblGrid>
      <w:tr w:rsidR="005D7974" w:rsidRPr="00914A8F" w14:paraId="2DBF6227" w14:textId="77777777" w:rsidTr="00C766FE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45103" w14:textId="77777777" w:rsidR="005D7974" w:rsidRPr="00914A8F" w:rsidRDefault="005D7974" w:rsidP="000761E5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894A373" w14:textId="77777777" w:rsidR="000E44AC" w:rsidRPr="00914A8F" w:rsidRDefault="000E44AC" w:rsidP="000761E5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57EE" w14:textId="6DAFEB22" w:rsidR="005D7974" w:rsidRPr="00914A8F" w:rsidRDefault="00914A8F" w:rsidP="00C766F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enter </w:t>
            </w:r>
            <w:r w:rsidR="005D7974" w:rsidRPr="00914A8F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D278B" w14:textId="4C5CAF82" w:rsidR="005D7974" w:rsidRPr="00914A8F" w:rsidRDefault="00914A8F" w:rsidP="00C766F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enter</w:t>
            </w: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D7974" w:rsidRPr="00914A8F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2D06B" w14:textId="33FA7625" w:rsidR="005D7974" w:rsidRPr="00914A8F" w:rsidRDefault="00914A8F" w:rsidP="00C766F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enter</w:t>
            </w:r>
            <w:r w:rsidR="000E44AC"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D7974" w:rsidRPr="00914A8F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2794F" w14:textId="32F69CB6" w:rsidR="005D7974" w:rsidRPr="00914A8F" w:rsidRDefault="00914A8F" w:rsidP="00C766F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enter</w:t>
            </w:r>
            <w:r w:rsidR="000E44AC"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D7974" w:rsidRPr="00914A8F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47669" w14:textId="39E6B94D" w:rsidR="005D7974" w:rsidRPr="00914A8F" w:rsidRDefault="00914A8F" w:rsidP="00C766F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enter</w:t>
            </w:r>
            <w:r w:rsidR="000E44AC"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D7974" w:rsidRPr="00914A8F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5D7974" w:rsidRPr="00914A8F" w14:paraId="611ABCD9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2253B00" w14:textId="2E7E7B1D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7CD8A" w14:textId="36E91FD4" w:rsidR="00483DC8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SP67</w:t>
            </w:r>
          </w:p>
          <w:p w14:paraId="2548CF44" w14:textId="380AED68" w:rsidR="005D7974" w:rsidRPr="00914A8F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F7E5D" w14:textId="2876CA41" w:rsidR="00483DC8" w:rsidRPr="00914A8F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56C6</w:t>
            </w:r>
          </w:p>
          <w:p w14:paraId="56637718" w14:textId="7039E8F7" w:rsidR="000E44AC" w:rsidRPr="00914A8F" w:rsidRDefault="00110B97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Novocastr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483DC8" w:rsidRPr="00914A8F">
              <w:rPr>
                <w:color w:val="000000" w:themeColor="text1"/>
                <w:sz w:val="20"/>
                <w:szCs w:val="20"/>
              </w:rPr>
              <w:t>Le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="00483DC8" w:rsidRPr="00914A8F">
              <w:rPr>
                <w:color w:val="000000" w:themeColor="text1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97C20" w14:textId="78AB4543" w:rsid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SP67</w:t>
            </w:r>
          </w:p>
          <w:p w14:paraId="6D8DB206" w14:textId="0A31A9D3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6F5FA" w14:textId="5D8D0D28" w:rsid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SP67</w:t>
            </w:r>
          </w:p>
          <w:p w14:paraId="6B2551BB" w14:textId="7E878B3F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74BDF44" w14:textId="77777777" w:rsidR="0004060E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SP67</w:t>
            </w:r>
          </w:p>
          <w:p w14:paraId="2BB1DA91" w14:textId="2CC7AEF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</w:tr>
      <w:tr w:rsidR="005D7974" w:rsidRPr="00914A8F" w14:paraId="2E64B7C1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9CBB84F" w14:textId="37167520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BCL6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8A55D" w14:textId="77777777" w:rsidR="00110B97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GI191E-A8</w:t>
            </w:r>
          </w:p>
          <w:p w14:paraId="776A829E" w14:textId="193D9E25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="005D7974"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1D205" w14:textId="073E8E14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GI191E-A8</w:t>
            </w:r>
          </w:p>
          <w:p w14:paraId="6321D625" w14:textId="05DD40E1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="005D7974"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1411B" w14:textId="13D6345F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GI191E-A8</w:t>
            </w:r>
          </w:p>
          <w:p w14:paraId="2ACB5F5C" w14:textId="112D8785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="005D7974"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608E3" w14:textId="140EA04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GI191E-A8</w:t>
            </w:r>
          </w:p>
          <w:p w14:paraId="035FDCB6" w14:textId="1027818A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="005D7974"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FA2E958" w14:textId="56A13205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GI191E-A8</w:t>
            </w:r>
          </w:p>
          <w:p w14:paraId="77DE836C" w14:textId="11B41376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="005D7974"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="005D7974"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</w:tr>
      <w:tr w:rsidR="005D7974" w:rsidRPr="00914A8F" w14:paraId="4CB410C8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8EA21C8" w14:textId="1AE97869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MUM-1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D98D2" w14:textId="0108CE13" w:rsidR="00100736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83DC8">
              <w:rPr>
                <w:color w:val="000000" w:themeColor="text1"/>
                <w:sz w:val="20"/>
                <w:szCs w:val="20"/>
              </w:rPr>
              <w:t>GA644</w:t>
            </w:r>
          </w:p>
          <w:p w14:paraId="2F559DF0" w14:textId="21FF386F" w:rsidR="005D7974" w:rsidRPr="00100736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83DC8">
              <w:rPr>
                <w:color w:val="000000" w:themeColor="text1"/>
                <w:sz w:val="20"/>
                <w:szCs w:val="20"/>
              </w:rPr>
              <w:t>Agilent</w:t>
            </w:r>
            <w:proofErr w:type="spellEnd"/>
            <w:r w:rsidR="0010073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83DC8">
              <w:rPr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2B562" w14:textId="77777777" w:rsidR="00483DC8" w:rsidRPr="00483DC8" w:rsidRDefault="00483DC8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483DC8">
              <w:rPr>
                <w:color w:val="000000" w:themeColor="text1"/>
                <w:sz w:val="20"/>
                <w:szCs w:val="20"/>
              </w:rPr>
              <w:t>EP190</w:t>
            </w:r>
          </w:p>
          <w:p w14:paraId="3ADA6845" w14:textId="49D663BA" w:rsidR="000E44AC" w:rsidRPr="00914A8F" w:rsidRDefault="00100736" w:rsidP="00C766FE">
            <w:pPr>
              <w:spacing w:before="60" w:after="60"/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EF7B5" w14:textId="40BCB295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MRQ-43</w:t>
            </w:r>
          </w:p>
          <w:p w14:paraId="6FD1C706" w14:textId="221BE588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</w:t>
            </w:r>
            <w:r w:rsidR="00914A8F">
              <w:rPr>
                <w:color w:val="000000" w:themeColor="text1"/>
                <w:sz w:val="20"/>
                <w:szCs w:val="20"/>
              </w:rPr>
              <w:t>a</w:t>
            </w:r>
            <w:r w:rsidR="00100736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D1D13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EP190</w:t>
            </w:r>
          </w:p>
          <w:p w14:paraId="20E15153" w14:textId="56BA74C4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EF99472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EP190</w:t>
            </w:r>
          </w:p>
          <w:p w14:paraId="47C0DB90" w14:textId="09FE1F82" w:rsidR="005D7974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C</w:t>
            </w:r>
            <w:r w:rsidRPr="00914A8F">
              <w:rPr>
                <w:color w:val="000000" w:themeColor="text1"/>
                <w:sz w:val="20"/>
                <w:szCs w:val="20"/>
              </w:rPr>
              <w:t>ell</w:t>
            </w:r>
            <w:proofErr w:type="spellEnd"/>
            <w:r w:rsidRPr="00914A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00914A8F">
              <w:rPr>
                <w:color w:val="000000" w:themeColor="text1"/>
                <w:sz w:val="20"/>
                <w:szCs w:val="20"/>
              </w:rPr>
              <w:t>arque</w:t>
            </w:r>
          </w:p>
        </w:tc>
      </w:tr>
      <w:tr w:rsidR="005D7974" w:rsidRPr="00914A8F" w14:paraId="40632A24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2F4B0F5" w14:textId="2BF61752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57AD9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24</w:t>
            </w:r>
          </w:p>
          <w:p w14:paraId="4EB6BA7C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D175D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24</w:t>
            </w:r>
          </w:p>
          <w:p w14:paraId="5422ED4D" w14:textId="4C0DA41E" w:rsidR="000E44AC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694DD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24</w:t>
            </w:r>
          </w:p>
          <w:p w14:paraId="40B9BFB9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CE317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24</w:t>
            </w:r>
          </w:p>
          <w:p w14:paraId="70A0BCBF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175F1F5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24</w:t>
            </w:r>
          </w:p>
          <w:p w14:paraId="04D0268A" w14:textId="2161A384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</w:tr>
      <w:tr w:rsidR="005D7974" w:rsidRPr="00914A8F" w14:paraId="4D8DCD73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7546EC9" w14:textId="2B0F5123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MYC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AE857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Y69</w:t>
            </w:r>
          </w:p>
          <w:p w14:paraId="32202AD9" w14:textId="23415F5C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88720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Y69</w:t>
            </w:r>
          </w:p>
          <w:p w14:paraId="7F52A333" w14:textId="1DF414CE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BE9D2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Y69</w:t>
            </w:r>
          </w:p>
          <w:p w14:paraId="1B55CE5F" w14:textId="37CEE825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AC503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Y69</w:t>
            </w:r>
          </w:p>
          <w:p w14:paraId="74C4EE43" w14:textId="768D3ACB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1F568F1" w14:textId="77777777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Y69</w:t>
            </w:r>
          </w:p>
          <w:p w14:paraId="7EC7AEE7" w14:textId="1002E62C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</w:tr>
      <w:tr w:rsidR="005D7974" w:rsidRPr="00914A8F" w14:paraId="2BCFCEB8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40FA698" w14:textId="0A744F35" w:rsidR="005D7974" w:rsidRPr="00914A8F" w:rsidRDefault="005D7974" w:rsidP="00C766FE">
            <w:pPr>
              <w:spacing w:before="60" w:after="60"/>
              <w:jc w:val="both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 xml:space="preserve">LMO2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6EBAF" w14:textId="17ACADF5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A9-1</w:t>
            </w:r>
          </w:p>
          <w:p w14:paraId="283C89F1" w14:textId="569A53AA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4B5A6" w14:textId="79887B6B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A9-1</w:t>
            </w:r>
          </w:p>
          <w:p w14:paraId="17FD113C" w14:textId="03F3AFD6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AD74D" w14:textId="36AD50E0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A9-1</w:t>
            </w:r>
          </w:p>
          <w:p w14:paraId="0372A122" w14:textId="57B43734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C4800" w14:textId="32047AB1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A9-1</w:t>
            </w:r>
          </w:p>
          <w:p w14:paraId="0983201D" w14:textId="78BA1D7D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 Roch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673B289" w14:textId="70E39F8E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A9-1</w:t>
            </w:r>
          </w:p>
          <w:p w14:paraId="1F94D583" w14:textId="6BD2B35A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Ventana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14A8F">
              <w:rPr>
                <w:color w:val="000000" w:themeColor="text1"/>
                <w:sz w:val="20"/>
                <w:szCs w:val="20"/>
              </w:rPr>
              <w:t>Roche</w:t>
            </w:r>
          </w:p>
        </w:tc>
      </w:tr>
      <w:tr w:rsidR="005D7974" w:rsidRPr="00914A8F" w14:paraId="1189DA41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E7D920D" w14:textId="4C641194" w:rsidR="005D7974" w:rsidRPr="00914A8F" w:rsidRDefault="005D7974" w:rsidP="005E20EE">
            <w:pPr>
              <w:spacing w:before="60" w:after="6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>FISH</w:t>
            </w:r>
            <w:r w:rsidR="005E20E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>probe</w:t>
            </w:r>
            <w:r w:rsidR="005E20EE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  <w:r w:rsidR="00A616B0">
              <w:rPr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E11EA" w14:textId="35D89FD0" w:rsidR="005D7974" w:rsidRPr="00914A8F" w:rsidRDefault="007768BB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Agilent</w:t>
            </w:r>
            <w:r w:rsidR="00100736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03093B" w14:textId="71EBFD45" w:rsidR="005D7974" w:rsidRPr="00914A8F" w:rsidRDefault="007768BB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Vysis</w:t>
            </w:r>
            <w:proofErr w:type="spellEnd"/>
            <w:r w:rsidR="00100736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bott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 xml:space="preserve"> Molecula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A8CF4" w14:textId="34D16F55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Vysis</w:t>
            </w:r>
            <w:proofErr w:type="spellEnd"/>
            <w:r w:rsidR="00100736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bott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 xml:space="preserve"> Molecula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61D2F" w14:textId="675D0918" w:rsidR="005D7974" w:rsidRPr="00914A8F" w:rsidRDefault="00914A8F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Kreatech</w:t>
            </w:r>
            <w:proofErr w:type="spellEnd"/>
            <w:r w:rsidR="00100736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E44AC" w:rsidRPr="00914A8F">
              <w:rPr>
                <w:color w:val="000000" w:themeColor="text1"/>
                <w:sz w:val="20"/>
                <w:szCs w:val="20"/>
                <w:lang w:val="en-US"/>
              </w:rPr>
              <w:t>Leica</w:t>
            </w:r>
            <w:r w:rsidR="00110B9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E44AC" w:rsidRPr="00914A8F">
              <w:rPr>
                <w:color w:val="000000" w:themeColor="text1"/>
                <w:sz w:val="20"/>
                <w:szCs w:val="20"/>
                <w:lang w:val="en-US"/>
              </w:rPr>
              <w:t>Biosystems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82A158F" w14:textId="03981643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</w:rPr>
              <w:t>Meta</w:t>
            </w:r>
            <w:r w:rsidR="000E44AC" w:rsidRPr="00914A8F">
              <w:rPr>
                <w:color w:val="000000" w:themeColor="text1"/>
                <w:sz w:val="20"/>
                <w:szCs w:val="20"/>
              </w:rPr>
              <w:t>S</w:t>
            </w:r>
            <w:r w:rsidRPr="00914A8F">
              <w:rPr>
                <w:color w:val="000000" w:themeColor="text1"/>
                <w:sz w:val="20"/>
                <w:szCs w:val="20"/>
              </w:rPr>
              <w:t>ystem</w:t>
            </w:r>
            <w:r w:rsidR="000E44AC" w:rsidRPr="00914A8F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</w:tr>
      <w:tr w:rsidR="00100736" w:rsidRPr="00914A8F" w14:paraId="1CA1F2C0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6A4D540" w14:textId="08031493" w:rsidR="00100736" w:rsidRPr="00914A8F" w:rsidRDefault="00100736" w:rsidP="00C766FE">
            <w:pPr>
              <w:spacing w:before="60" w:after="6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FISH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interpreter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AEDE3" w14:textId="5BC56A67" w:rsidR="00100736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Pathologist</w:t>
            </w:r>
          </w:p>
          <w:p w14:paraId="0C95CA86" w14:textId="0E073C26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(in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house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16DBF" w14:textId="3F8FE3C2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Genetist</w:t>
            </w:r>
            <w:proofErr w:type="spellEnd"/>
          </w:p>
          <w:p w14:paraId="69873B16" w14:textId="4B56C1F9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hous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FEEE2" w14:textId="0E216A5D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Genetist</w:t>
            </w:r>
            <w:proofErr w:type="spellEnd"/>
          </w:p>
          <w:p w14:paraId="03F2B4FB" w14:textId="22DA0CC1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hous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46D79" w14:textId="32FA1FF1" w:rsidR="00100736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Pathologist</w:t>
            </w:r>
          </w:p>
          <w:p w14:paraId="1115A993" w14:textId="77554EB3" w:rsidR="00100736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(in</w:t>
            </w:r>
            <w:r w:rsidR="00A616B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14A8F">
              <w:rPr>
                <w:color w:val="000000" w:themeColor="text1"/>
                <w:sz w:val="20"/>
                <w:szCs w:val="20"/>
                <w:lang w:val="en-US"/>
              </w:rPr>
              <w:t>house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3F53B149" w14:textId="40A83632" w:rsidR="000361B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14A8F">
              <w:rPr>
                <w:color w:val="000000" w:themeColor="text1"/>
                <w:sz w:val="20"/>
                <w:szCs w:val="20"/>
              </w:rPr>
              <w:t>Genetist</w:t>
            </w:r>
            <w:proofErr w:type="spellEnd"/>
          </w:p>
          <w:p w14:paraId="07171C36" w14:textId="1794B796" w:rsidR="00100736" w:rsidRPr="00914A8F" w:rsidRDefault="00100736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14A8F">
              <w:rPr>
                <w:color w:val="000000" w:themeColor="text1"/>
                <w:sz w:val="20"/>
                <w:szCs w:val="20"/>
              </w:rPr>
              <w:t>external</w:t>
            </w:r>
            <w:proofErr w:type="spellEnd"/>
            <w:r w:rsidRPr="00914A8F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D7974" w:rsidRPr="00914A8F" w14:paraId="4022B88B" w14:textId="77777777" w:rsidTr="00C766FE">
        <w:trPr>
          <w:trHeight w:val="284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086B824" w14:textId="2CD1D9F7" w:rsidR="005D7974" w:rsidRPr="00914A8F" w:rsidRDefault="000E44AC" w:rsidP="00C766FE">
            <w:pPr>
              <w:spacing w:before="60" w:after="6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4A8F">
              <w:rPr>
                <w:b/>
                <w:bCs/>
                <w:color w:val="000000" w:themeColor="text1"/>
                <w:sz w:val="20"/>
                <w:szCs w:val="20"/>
              </w:rPr>
              <w:t>Population</w:t>
            </w:r>
            <w:proofErr w:type="spellEnd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>covered</w:t>
            </w:r>
            <w:proofErr w:type="spellEnd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>health</w:t>
            </w:r>
            <w:proofErr w:type="spellEnd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>area</w:t>
            </w:r>
            <w:proofErr w:type="spellEnd"/>
            <w:r w:rsidR="00110B97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336AF" w14:textId="0A7ABE8D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1.300.000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10B97"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5D049" w14:textId="3493E074" w:rsidR="005D7974" w:rsidRPr="00914A8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800.000</w:t>
            </w:r>
            <w:r w:rsidR="00110B9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10B97"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5A11A" w14:textId="1033E73F" w:rsidR="00110B97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400.000</w:t>
            </w:r>
          </w:p>
          <w:p w14:paraId="56F44BF9" w14:textId="11B9C921" w:rsidR="005D7974" w:rsidRPr="00914A8F" w:rsidRDefault="00110B97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475FB" w14:textId="323B0F83" w:rsidR="000361B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40</w:t>
            </w:r>
            <w:r w:rsidR="007768BB" w:rsidRPr="00914A8F">
              <w:rPr>
                <w:color w:val="000000" w:themeColor="text1"/>
                <w:sz w:val="20"/>
                <w:szCs w:val="20"/>
              </w:rPr>
              <w:t>0</w:t>
            </w:r>
            <w:r w:rsidRPr="00914A8F">
              <w:rPr>
                <w:color w:val="000000" w:themeColor="text1"/>
                <w:sz w:val="20"/>
                <w:szCs w:val="20"/>
              </w:rPr>
              <w:t>.</w:t>
            </w:r>
            <w:r w:rsidR="007768BB" w:rsidRPr="00914A8F">
              <w:rPr>
                <w:color w:val="000000" w:themeColor="text1"/>
                <w:sz w:val="20"/>
                <w:szCs w:val="20"/>
              </w:rPr>
              <w:t>000</w:t>
            </w:r>
          </w:p>
          <w:p w14:paraId="751365EC" w14:textId="09308254" w:rsidR="005D7974" w:rsidRPr="00914A8F" w:rsidRDefault="00110B97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BD33976" w14:textId="1ECEF433" w:rsidR="000361BF" w:rsidRDefault="005D7974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r w:rsidRPr="00914A8F">
              <w:rPr>
                <w:color w:val="000000" w:themeColor="text1"/>
                <w:sz w:val="20"/>
                <w:szCs w:val="20"/>
              </w:rPr>
              <w:t>415.</w:t>
            </w:r>
            <w:r w:rsidR="007768BB" w:rsidRPr="00914A8F">
              <w:rPr>
                <w:color w:val="000000" w:themeColor="text1"/>
                <w:sz w:val="20"/>
                <w:szCs w:val="20"/>
              </w:rPr>
              <w:t>000</w:t>
            </w:r>
          </w:p>
          <w:p w14:paraId="043A001B" w14:textId="08C5156A" w:rsidR="0004060E" w:rsidRPr="00914A8F" w:rsidRDefault="00110B97" w:rsidP="00C766FE">
            <w:pPr>
              <w:spacing w:before="60" w:after="6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</w:tr>
    </w:tbl>
    <w:p w14:paraId="1B128301" w14:textId="31CCC997" w:rsidR="000361BF" w:rsidRDefault="00A616B0" w:rsidP="00A616B0">
      <w:pPr>
        <w:jc w:val="both"/>
        <w:rPr>
          <w:color w:val="000000" w:themeColor="text1"/>
          <w:lang w:val="en-US"/>
        </w:rPr>
      </w:pPr>
      <w:r w:rsidRPr="00A616B0">
        <w:rPr>
          <w:color w:val="000000" w:themeColor="text1"/>
          <w:lang w:val="en-US"/>
        </w:rPr>
        <w:t xml:space="preserve">* All centers used break-apart probes to detect </w:t>
      </w:r>
      <w:r w:rsidRPr="00A616B0">
        <w:rPr>
          <w:i/>
          <w:iCs/>
          <w:color w:val="000000" w:themeColor="text1"/>
          <w:lang w:val="en-US"/>
        </w:rPr>
        <w:t>MYC</w:t>
      </w:r>
      <w:r w:rsidRPr="00A616B0">
        <w:rPr>
          <w:color w:val="000000" w:themeColor="text1"/>
          <w:lang w:val="en-US"/>
        </w:rPr>
        <w:t xml:space="preserve">-R. Only centers 2 and 3 stained all rearranged cases with </w:t>
      </w:r>
      <w:r w:rsidRPr="00A616B0">
        <w:rPr>
          <w:i/>
          <w:iCs/>
          <w:color w:val="000000" w:themeColor="text1"/>
          <w:lang w:val="en-US"/>
        </w:rPr>
        <w:t>MYC/IGH</w:t>
      </w:r>
      <w:r w:rsidRPr="00A616B0">
        <w:rPr>
          <w:color w:val="000000" w:themeColor="text1"/>
          <w:lang w:val="en-US"/>
        </w:rPr>
        <w:t xml:space="preserve"> dual-color dual-fusion probes</w:t>
      </w:r>
      <w:r>
        <w:rPr>
          <w:color w:val="000000" w:themeColor="text1"/>
          <w:lang w:val="en-US"/>
        </w:rPr>
        <w:t xml:space="preserve">. The source of these probes was </w:t>
      </w:r>
      <w:proofErr w:type="spellStart"/>
      <w:r>
        <w:rPr>
          <w:color w:val="000000" w:themeColor="text1"/>
          <w:lang w:val="en-US"/>
        </w:rPr>
        <w:t>Vysis</w:t>
      </w:r>
      <w:proofErr w:type="spellEnd"/>
      <w:r>
        <w:rPr>
          <w:color w:val="000000" w:themeColor="text1"/>
          <w:lang w:val="en-US"/>
        </w:rPr>
        <w:t>, Abbott Molecular in both centers.</w:t>
      </w:r>
    </w:p>
    <w:p w14:paraId="185E6339" w14:textId="7811527A" w:rsidR="005E20EE" w:rsidRDefault="005E20EE" w:rsidP="00A616B0">
      <w:pPr>
        <w:jc w:val="both"/>
        <w:rPr>
          <w:color w:val="000000" w:themeColor="text1"/>
          <w:lang w:val="en-US"/>
        </w:rPr>
      </w:pPr>
    </w:p>
    <w:p w14:paraId="4B960B2E" w14:textId="77777777" w:rsidR="005E20EE" w:rsidRPr="00A616B0" w:rsidRDefault="005E20EE" w:rsidP="00A616B0">
      <w:pPr>
        <w:jc w:val="both"/>
        <w:rPr>
          <w:color w:val="000000" w:themeColor="text1"/>
          <w:lang w:val="en-US"/>
        </w:rPr>
      </w:pPr>
    </w:p>
    <w:p w14:paraId="4E61C131" w14:textId="360325C5" w:rsidR="00421F12" w:rsidRPr="009147BF" w:rsidRDefault="000361BF" w:rsidP="009147BF">
      <w:pPr>
        <w:rPr>
          <w:rFonts w:ascii="Arial" w:hAnsi="Arial" w:cs="Arial"/>
          <w:sz w:val="20"/>
          <w:szCs w:val="20"/>
          <w:lang w:val="en-US"/>
        </w:rPr>
      </w:pPr>
      <w:r w:rsidRPr="00A616B0">
        <w:rPr>
          <w:color w:val="FF0000"/>
          <w:lang w:val="en-US"/>
        </w:rPr>
        <w:br w:type="page"/>
      </w:r>
      <w:r w:rsidR="002815A5" w:rsidRPr="000361B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</w:t>
      </w:r>
      <w:r w:rsidR="00421F12" w:rsidRPr="000361BF">
        <w:rPr>
          <w:rFonts w:ascii="Arial" w:hAnsi="Arial" w:cs="Arial"/>
          <w:b/>
          <w:bCs/>
          <w:sz w:val="20"/>
          <w:szCs w:val="20"/>
          <w:lang w:val="en-US"/>
        </w:rPr>
        <w:t>able 2.</w:t>
      </w:r>
      <w:r w:rsidR="00421F12" w:rsidRPr="009147BF">
        <w:rPr>
          <w:rFonts w:ascii="Arial" w:hAnsi="Arial" w:cs="Arial"/>
          <w:sz w:val="20"/>
          <w:szCs w:val="20"/>
          <w:lang w:val="en-US"/>
        </w:rPr>
        <w:t xml:space="preserve"> Statistic Measures of LMO2 Protein expression in </w:t>
      </w:r>
      <w:r w:rsidR="009147BF">
        <w:rPr>
          <w:rFonts w:ascii="Arial" w:hAnsi="Arial" w:cs="Arial"/>
          <w:sz w:val="20"/>
          <w:szCs w:val="20"/>
          <w:lang w:val="en-US"/>
        </w:rPr>
        <w:t xml:space="preserve">all cases and </w:t>
      </w:r>
      <w:r w:rsidR="00421F12" w:rsidRPr="009147BF">
        <w:rPr>
          <w:rFonts w:ascii="Arial" w:hAnsi="Arial" w:cs="Arial"/>
          <w:sz w:val="20"/>
          <w:szCs w:val="20"/>
          <w:lang w:val="en-US"/>
        </w:rPr>
        <w:t>CD10 positive cases</w:t>
      </w:r>
      <w:r w:rsidR="009147BF">
        <w:rPr>
          <w:rFonts w:ascii="Arial" w:hAnsi="Arial" w:cs="Arial"/>
          <w:sz w:val="20"/>
          <w:szCs w:val="20"/>
          <w:lang w:val="en-US"/>
        </w:rPr>
        <w:t xml:space="preserve"> compared with </w:t>
      </w:r>
      <w:r w:rsidR="00421F12" w:rsidRPr="009147BF">
        <w:rPr>
          <w:rFonts w:ascii="Arial" w:hAnsi="Arial" w:cs="Arial"/>
          <w:sz w:val="20"/>
          <w:szCs w:val="20"/>
          <w:lang w:val="en-US"/>
        </w:rPr>
        <w:t xml:space="preserve">the presence of </w:t>
      </w:r>
      <w:r w:rsidR="00421F12" w:rsidRPr="00B44A6D">
        <w:rPr>
          <w:rFonts w:ascii="Arial" w:hAnsi="Arial" w:cs="Arial"/>
          <w:i/>
          <w:iCs/>
          <w:sz w:val="20"/>
          <w:szCs w:val="20"/>
          <w:lang w:val="en-US"/>
        </w:rPr>
        <w:t>MYC</w:t>
      </w:r>
      <w:r w:rsidR="00421F12" w:rsidRPr="009147BF">
        <w:rPr>
          <w:rFonts w:ascii="Arial" w:hAnsi="Arial" w:cs="Arial"/>
          <w:sz w:val="20"/>
          <w:szCs w:val="20"/>
          <w:lang w:val="en-US"/>
        </w:rPr>
        <w:t xml:space="preserve"> gene rearrangement by center</w:t>
      </w:r>
      <w:r w:rsidR="00B44A6D">
        <w:rPr>
          <w:rFonts w:ascii="Arial" w:hAnsi="Arial" w:cs="Arial"/>
          <w:sz w:val="20"/>
          <w:szCs w:val="20"/>
          <w:lang w:val="en-US"/>
        </w:rPr>
        <w:t>s</w:t>
      </w:r>
      <w:r w:rsidR="00421F12" w:rsidRPr="009147BF">
        <w:rPr>
          <w:rFonts w:ascii="Arial" w:hAnsi="Arial" w:cs="Arial"/>
          <w:sz w:val="20"/>
          <w:szCs w:val="20"/>
          <w:lang w:val="en-US"/>
        </w:rPr>
        <w:t xml:space="preserve"> 1</w:t>
      </w:r>
      <w:r w:rsidR="00B44A6D">
        <w:rPr>
          <w:rFonts w:ascii="Arial" w:hAnsi="Arial" w:cs="Arial"/>
          <w:sz w:val="20"/>
          <w:szCs w:val="20"/>
          <w:lang w:val="en-US"/>
        </w:rPr>
        <w:t xml:space="preserve"> to </w:t>
      </w:r>
      <w:r w:rsidR="009147BF">
        <w:rPr>
          <w:rFonts w:ascii="Arial" w:hAnsi="Arial" w:cs="Arial"/>
          <w:sz w:val="20"/>
          <w:szCs w:val="20"/>
          <w:lang w:val="en-US"/>
        </w:rPr>
        <w:t>4</w:t>
      </w:r>
      <w:r w:rsidR="00B44A6D">
        <w:rPr>
          <w:rFonts w:ascii="Arial" w:hAnsi="Arial" w:cs="Arial"/>
          <w:sz w:val="20"/>
          <w:szCs w:val="20"/>
          <w:lang w:val="en-US"/>
        </w:rPr>
        <w:t>*</w:t>
      </w:r>
    </w:p>
    <w:tbl>
      <w:tblPr>
        <w:tblStyle w:val="TableGrid"/>
        <w:tblW w:w="9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120"/>
        <w:gridCol w:w="859"/>
        <w:gridCol w:w="1098"/>
        <w:gridCol w:w="925"/>
        <w:gridCol w:w="1091"/>
        <w:gridCol w:w="858"/>
        <w:gridCol w:w="1158"/>
        <w:gridCol w:w="845"/>
      </w:tblGrid>
      <w:tr w:rsidR="00417515" w14:paraId="5E4D0F8D" w14:textId="77777777" w:rsidTr="00DC6844">
        <w:trPr>
          <w:trHeight w:val="331"/>
        </w:trPr>
        <w:tc>
          <w:tcPr>
            <w:tcW w:w="1377" w:type="dxa"/>
            <w:tcBorders>
              <w:right w:val="single" w:sz="4" w:space="0" w:color="auto"/>
            </w:tcBorders>
          </w:tcPr>
          <w:p w14:paraId="41D0E88A" w14:textId="77777777" w:rsidR="00417515" w:rsidRPr="000A49DC" w:rsidRDefault="00417515" w:rsidP="009147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C2DC1" w14:textId="01B6D1D8" w:rsidR="00417515" w:rsidRPr="000A49DC" w:rsidRDefault="00417515" w:rsidP="009147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enter 1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AF2C" w14:textId="2D7FF25D" w:rsidR="00417515" w:rsidRPr="000A49DC" w:rsidRDefault="00417515" w:rsidP="009147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enter 2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F3D7" w14:textId="00553271" w:rsidR="00417515" w:rsidRPr="000A49DC" w:rsidRDefault="00417515" w:rsidP="009147B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enter 3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9376" w14:textId="06904D78" w:rsidR="00417515" w:rsidRPr="000A49DC" w:rsidRDefault="00417515" w:rsidP="009147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enter 4</w:t>
            </w:r>
          </w:p>
        </w:tc>
      </w:tr>
      <w:tr w:rsidR="00417515" w14:paraId="61615DDE" w14:textId="77777777" w:rsidTr="00DC6844">
        <w:trPr>
          <w:trHeight w:val="554"/>
        </w:trPr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</w:tcPr>
          <w:p w14:paraId="07F7C7B7" w14:textId="77777777" w:rsidR="00417515" w:rsidRPr="000A49DC" w:rsidRDefault="00417515" w:rsidP="009147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</w:tcBorders>
          </w:tcPr>
          <w:p w14:paraId="71E4E34B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ses</w:t>
            </w:r>
          </w:p>
          <w:p w14:paraId="47B56A82" w14:textId="50E5B5EC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55</w:t>
            </w:r>
          </w:p>
        </w:tc>
        <w:tc>
          <w:tcPr>
            <w:tcW w:w="859" w:type="dxa"/>
            <w:tcBorders>
              <w:bottom w:val="single" w:sz="4" w:space="0" w:color="auto"/>
              <w:right w:val="single" w:sz="4" w:space="0" w:color="auto"/>
            </w:tcBorders>
          </w:tcPr>
          <w:p w14:paraId="6F702BD2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D10+</w:t>
            </w:r>
          </w:p>
          <w:p w14:paraId="15C3CB74" w14:textId="73FCDBBA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28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</w:tcPr>
          <w:p w14:paraId="068D4AD8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ses</w:t>
            </w:r>
          </w:p>
          <w:p w14:paraId="1360ECE5" w14:textId="53F5501D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35</w:t>
            </w:r>
          </w:p>
        </w:tc>
        <w:tc>
          <w:tcPr>
            <w:tcW w:w="925" w:type="dxa"/>
            <w:tcBorders>
              <w:bottom w:val="single" w:sz="4" w:space="0" w:color="auto"/>
              <w:right w:val="single" w:sz="4" w:space="0" w:color="auto"/>
            </w:tcBorders>
          </w:tcPr>
          <w:p w14:paraId="1F8F7DEF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D10+</w:t>
            </w:r>
          </w:p>
          <w:p w14:paraId="086CD92C" w14:textId="2E5E59CD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15</w:t>
            </w:r>
          </w:p>
        </w:tc>
        <w:tc>
          <w:tcPr>
            <w:tcW w:w="1091" w:type="dxa"/>
            <w:tcBorders>
              <w:left w:val="single" w:sz="4" w:space="0" w:color="auto"/>
              <w:bottom w:val="single" w:sz="4" w:space="0" w:color="auto"/>
            </w:tcBorders>
          </w:tcPr>
          <w:p w14:paraId="1F6C3195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ses</w:t>
            </w:r>
          </w:p>
          <w:p w14:paraId="52D42781" w14:textId="47E6EEDF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69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64140FA0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D10+</w:t>
            </w:r>
          </w:p>
          <w:p w14:paraId="2FFC5462" w14:textId="05270758" w:rsidR="00417515" w:rsidRPr="000A49DC" w:rsidRDefault="00417515" w:rsidP="004175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35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</w:tcPr>
          <w:p w14:paraId="758025F5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ses</w:t>
            </w:r>
          </w:p>
          <w:p w14:paraId="7E3E093E" w14:textId="56787CC6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36</w:t>
            </w: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</w:tcPr>
          <w:p w14:paraId="00268677" w14:textId="77777777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D10+</w:t>
            </w:r>
          </w:p>
          <w:p w14:paraId="2CF580F7" w14:textId="49937071" w:rsidR="00417515" w:rsidRPr="000A49DC" w:rsidRDefault="00417515" w:rsidP="004175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13</w:t>
            </w:r>
          </w:p>
        </w:tc>
      </w:tr>
      <w:tr w:rsidR="000A49DC" w14:paraId="1B0F1A36" w14:textId="397F2AE1" w:rsidTr="00417515">
        <w:tc>
          <w:tcPr>
            <w:tcW w:w="1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2BB9D" w14:textId="1692DE58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</w:tcBorders>
          </w:tcPr>
          <w:p w14:paraId="4556A7C2" w14:textId="14F4C603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7%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</w:tcPr>
          <w:p w14:paraId="567462AE" w14:textId="4691B45B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</w:tcPr>
          <w:p w14:paraId="49FA9596" w14:textId="2A553426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9%</w:t>
            </w:r>
          </w:p>
        </w:tc>
        <w:tc>
          <w:tcPr>
            <w:tcW w:w="925" w:type="dxa"/>
            <w:tcBorders>
              <w:top w:val="single" w:sz="4" w:space="0" w:color="auto"/>
              <w:right w:val="single" w:sz="4" w:space="0" w:color="auto"/>
            </w:tcBorders>
          </w:tcPr>
          <w:p w14:paraId="50565F55" w14:textId="1ECE6125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</w:tcBorders>
          </w:tcPr>
          <w:p w14:paraId="3E2495CE" w14:textId="1685ABB0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</w:tcPr>
          <w:p w14:paraId="2D49764F" w14:textId="3927949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</w:tcPr>
          <w:p w14:paraId="764C6DDE" w14:textId="5C7636A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</w:tcPr>
          <w:p w14:paraId="5E9CBA7A" w14:textId="6163D036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0A49DC" w:rsidRPr="00B44A6D" w14:paraId="7D2D15E9" w14:textId="3DAAB1C3" w:rsidTr="00417515"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2D6D39B9" w14:textId="2DC0DCE1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365C4857" w14:textId="5FBF9979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77%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524C3936" w14:textId="286E9BD0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94%</w:t>
            </w:r>
          </w:p>
        </w:tc>
        <w:tc>
          <w:tcPr>
            <w:tcW w:w="1098" w:type="dxa"/>
            <w:tcBorders>
              <w:left w:val="single" w:sz="4" w:space="0" w:color="auto"/>
            </w:tcBorders>
          </w:tcPr>
          <w:p w14:paraId="513B9FA3" w14:textId="36357179" w:rsidR="009147BF" w:rsidRPr="00B44A6D" w:rsidRDefault="0056447B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9147BF"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925" w:type="dxa"/>
            <w:tcBorders>
              <w:right w:val="single" w:sz="4" w:space="0" w:color="auto"/>
            </w:tcBorders>
          </w:tcPr>
          <w:p w14:paraId="781BBFFB" w14:textId="6C4DDA7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6%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6F1B3321" w14:textId="4FA41A12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76813F1" w14:textId="39ACFAE5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6ED1FBAF" w14:textId="57DFAEE9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A6D">
              <w:rPr>
                <w:rFonts w:ascii="Arial" w:hAnsi="Arial" w:cs="Arial"/>
                <w:sz w:val="20"/>
                <w:szCs w:val="20"/>
                <w:lang w:val="en-US"/>
              </w:rPr>
              <w:t>71%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58725EB4" w14:textId="7F5E6D2B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  <w:tr w:rsidR="000A49DC" w:rsidRPr="00B44A6D" w14:paraId="5F025E4D" w14:textId="36A80991" w:rsidTr="00417515"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45AE76F1" w14:textId="0689E315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50334459" w14:textId="2D7673ED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5115D996" w14:textId="0D4FF9EA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1098" w:type="dxa"/>
            <w:tcBorders>
              <w:left w:val="single" w:sz="4" w:space="0" w:color="auto"/>
            </w:tcBorders>
          </w:tcPr>
          <w:p w14:paraId="4E4927C2" w14:textId="7667BE42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925" w:type="dxa"/>
            <w:tcBorders>
              <w:right w:val="single" w:sz="4" w:space="0" w:color="auto"/>
            </w:tcBorders>
          </w:tcPr>
          <w:p w14:paraId="46E9D221" w14:textId="01C3C29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0%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769B9496" w14:textId="2A2BECEF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3%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7871644" w14:textId="7B547759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0%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446E11E9" w14:textId="7F40B7BF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A6D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6783C1E9" w14:textId="12EB2843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</w:p>
        </w:tc>
      </w:tr>
      <w:tr w:rsidR="000A49DC" w:rsidRPr="00B44A6D" w14:paraId="31481A38" w14:textId="44B2F75D" w:rsidTr="00417515"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78E89CFD" w14:textId="3D303251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64E33561" w14:textId="0D1ACA5D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1%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0EDBA121" w14:textId="59D1E8F7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79%</w:t>
            </w:r>
          </w:p>
        </w:tc>
        <w:tc>
          <w:tcPr>
            <w:tcW w:w="1098" w:type="dxa"/>
            <w:tcBorders>
              <w:left w:val="single" w:sz="4" w:space="0" w:color="auto"/>
            </w:tcBorders>
          </w:tcPr>
          <w:p w14:paraId="1AC13559" w14:textId="0BC7175B" w:rsidR="009147BF" w:rsidRPr="00B44A6D" w:rsidRDefault="0056447B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9147BF"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925" w:type="dxa"/>
            <w:tcBorders>
              <w:right w:val="single" w:sz="4" w:space="0" w:color="auto"/>
            </w:tcBorders>
          </w:tcPr>
          <w:p w14:paraId="12B83CEC" w14:textId="4E0D7C04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1FE05A6D" w14:textId="6C0F71E5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1286051" w14:textId="54D43B69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8%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0503B3C2" w14:textId="38F134FB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20C87DF5" w14:textId="087644A8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0A49DC" w:rsidRPr="00B44A6D" w14:paraId="16D2A571" w14:textId="4694EB4F" w:rsidTr="00417515"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3622AFE2" w14:textId="42711725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itive LR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04E11D71" w14:textId="3D8FBB92" w:rsidR="009147BF" w:rsidRPr="000A49DC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BC24D43" w14:textId="7B83A86B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98" w:type="dxa"/>
            <w:tcBorders>
              <w:left w:val="single" w:sz="4" w:space="0" w:color="auto"/>
            </w:tcBorders>
          </w:tcPr>
          <w:p w14:paraId="181AED37" w14:textId="1448A5D2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6447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tcBorders>
              <w:right w:val="single" w:sz="4" w:space="0" w:color="auto"/>
            </w:tcBorders>
          </w:tcPr>
          <w:p w14:paraId="179722B7" w14:textId="34EDA04C" w:rsidR="009147BF" w:rsidRPr="000A49DC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15482588" w14:textId="3BE1188A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5C0B23C8" w14:textId="655A283D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32689077" w14:textId="330C48C8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A6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44A6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5A13FE3B" w14:textId="10D1471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A49DC" w:rsidRPr="00B44A6D" w14:paraId="2068CB34" w14:textId="4C0CF0AE" w:rsidTr="00417515"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2A21A5D0" w14:textId="067AAE87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gative LR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03B53BC1" w14:textId="32814D7E" w:rsidR="009147BF" w:rsidRPr="000A49DC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7E2D428" w14:textId="38452551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8" w:type="dxa"/>
            <w:tcBorders>
              <w:left w:val="single" w:sz="4" w:space="0" w:color="auto"/>
            </w:tcBorders>
          </w:tcPr>
          <w:p w14:paraId="03F1FA32" w14:textId="7CB60AFF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56447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25" w:type="dxa"/>
            <w:tcBorders>
              <w:right w:val="single" w:sz="4" w:space="0" w:color="auto"/>
            </w:tcBorders>
          </w:tcPr>
          <w:p w14:paraId="68C2F3E7" w14:textId="2E35342C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75152A45" w14:textId="59FC65CE" w:rsidR="009147BF" w:rsidRPr="000A49DC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51806B5" w14:textId="5048A131" w:rsidR="009147BF" w:rsidRPr="00B44A6D" w:rsidRDefault="009147BF" w:rsidP="0077023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7702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35C656F3" w14:textId="51E6F6AD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277A157C" w14:textId="5C427E4E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A49DC" w:rsidRPr="00B44A6D" w14:paraId="1D834326" w14:textId="1196FA76" w:rsidTr="00417515">
        <w:trPr>
          <w:trHeight w:val="362"/>
        </w:trPr>
        <w:tc>
          <w:tcPr>
            <w:tcW w:w="13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40F6" w14:textId="1EDCCE7C" w:rsidR="009147BF" w:rsidRPr="00417515" w:rsidRDefault="009147BF" w:rsidP="00B44A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</w:tcBorders>
          </w:tcPr>
          <w:p w14:paraId="637CB418" w14:textId="59946E59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9%</w:t>
            </w:r>
          </w:p>
        </w:tc>
        <w:tc>
          <w:tcPr>
            <w:tcW w:w="859" w:type="dxa"/>
            <w:tcBorders>
              <w:bottom w:val="single" w:sz="4" w:space="0" w:color="auto"/>
              <w:right w:val="single" w:sz="4" w:space="0" w:color="auto"/>
            </w:tcBorders>
          </w:tcPr>
          <w:p w14:paraId="41F10A9D" w14:textId="5AC21A6D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</w:tcPr>
          <w:p w14:paraId="5730FC94" w14:textId="550CE375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6447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925" w:type="dxa"/>
            <w:tcBorders>
              <w:bottom w:val="single" w:sz="4" w:space="0" w:color="auto"/>
              <w:right w:val="single" w:sz="4" w:space="0" w:color="auto"/>
            </w:tcBorders>
          </w:tcPr>
          <w:p w14:paraId="043636E2" w14:textId="4A1F59B8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73%</w:t>
            </w:r>
          </w:p>
        </w:tc>
        <w:tc>
          <w:tcPr>
            <w:tcW w:w="1091" w:type="dxa"/>
            <w:tcBorders>
              <w:left w:val="single" w:sz="4" w:space="0" w:color="auto"/>
              <w:bottom w:val="single" w:sz="4" w:space="0" w:color="auto"/>
            </w:tcBorders>
          </w:tcPr>
          <w:p w14:paraId="4910EC5F" w14:textId="797D7648" w:rsidR="009147BF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0D56A7EA" w14:textId="2D2107B9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</w:tcPr>
          <w:p w14:paraId="50746FEF" w14:textId="3643FB9D" w:rsidR="009147BF" w:rsidRPr="00B44A6D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72%</w:t>
            </w: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</w:tcPr>
          <w:p w14:paraId="68132E1F" w14:textId="0BED6BC4" w:rsidR="000A49DC" w:rsidRPr="000A49DC" w:rsidRDefault="009147BF" w:rsidP="00B44A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</w:tr>
    </w:tbl>
    <w:p w14:paraId="173D5A8E" w14:textId="5A82CAD1" w:rsidR="005D7974" w:rsidRDefault="00B44A6D" w:rsidP="00B44A6D">
      <w:pPr>
        <w:spacing w:before="120" w:after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Center 5 not included since </w:t>
      </w:r>
      <w:r w:rsidRPr="00B44A6D">
        <w:rPr>
          <w:rFonts w:ascii="Arial" w:hAnsi="Arial" w:cs="Arial"/>
          <w:i/>
          <w:iCs/>
          <w:sz w:val="20"/>
          <w:szCs w:val="20"/>
          <w:lang w:val="en-US"/>
        </w:rPr>
        <w:t>MYC</w:t>
      </w:r>
      <w:r>
        <w:rPr>
          <w:rFonts w:ascii="Arial" w:hAnsi="Arial" w:cs="Arial"/>
          <w:sz w:val="20"/>
          <w:szCs w:val="20"/>
          <w:lang w:val="en-US"/>
        </w:rPr>
        <w:t xml:space="preserve">-R were not detected; </w:t>
      </w:r>
      <w:r w:rsidR="005118F5" w:rsidRPr="000A49DC">
        <w:rPr>
          <w:rFonts w:ascii="Arial" w:hAnsi="Arial" w:cs="Arial"/>
          <w:sz w:val="20"/>
          <w:szCs w:val="20"/>
          <w:lang w:val="en-US"/>
        </w:rPr>
        <w:t>PPV: positive predictive value; NPV: negative predictive value</w:t>
      </w:r>
      <w:r w:rsidR="009147BF" w:rsidRPr="000A49DC">
        <w:rPr>
          <w:rFonts w:ascii="Arial" w:hAnsi="Arial" w:cs="Arial"/>
          <w:sz w:val="20"/>
          <w:szCs w:val="20"/>
          <w:lang w:val="en-US"/>
        </w:rPr>
        <w:t>; Positive LR: Positive likelihood ratio; Negative LR: Negative likelihood ratio</w:t>
      </w:r>
    </w:p>
    <w:p w14:paraId="66AB8E23" w14:textId="5E78C93A" w:rsidR="00387B80" w:rsidRDefault="00387B80" w:rsidP="00B44A6D">
      <w:pPr>
        <w:spacing w:before="120" w:after="120"/>
        <w:rPr>
          <w:rFonts w:ascii="Arial" w:hAnsi="Arial" w:cs="Arial"/>
          <w:sz w:val="20"/>
          <w:szCs w:val="20"/>
          <w:lang w:val="en-US"/>
        </w:rPr>
      </w:pPr>
    </w:p>
    <w:p w14:paraId="5ACCA137" w14:textId="7751B170" w:rsidR="00387B80" w:rsidRDefault="00387B8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4111C90" w14:textId="60EBDBF8" w:rsidR="00387B80" w:rsidRDefault="00387B80" w:rsidP="00B44A6D">
      <w:pPr>
        <w:spacing w:before="120" w:after="120"/>
        <w:rPr>
          <w:rFonts w:ascii="Arial" w:hAnsi="Arial" w:cs="Arial"/>
          <w:sz w:val="20"/>
          <w:szCs w:val="20"/>
          <w:lang w:val="en-US"/>
        </w:rPr>
      </w:pPr>
      <w:r w:rsidRPr="000361B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0361B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9147BF">
        <w:rPr>
          <w:rFonts w:ascii="Arial" w:hAnsi="Arial" w:cs="Arial"/>
          <w:sz w:val="20"/>
          <w:szCs w:val="20"/>
          <w:lang w:val="en-US"/>
        </w:rPr>
        <w:t xml:space="preserve"> Statistic Measures of LMO2 Protein expression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LBC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cluding the Hans algorithm and MYC/BCL2 protein expression compared with </w:t>
      </w:r>
      <w:r w:rsidRPr="009147BF">
        <w:rPr>
          <w:rFonts w:ascii="Arial" w:hAnsi="Arial" w:cs="Arial"/>
          <w:sz w:val="20"/>
          <w:szCs w:val="20"/>
          <w:lang w:val="en-US"/>
        </w:rPr>
        <w:t xml:space="preserve">the presence of </w:t>
      </w:r>
      <w:r w:rsidRPr="00B44A6D">
        <w:rPr>
          <w:rFonts w:ascii="Arial" w:hAnsi="Arial" w:cs="Arial"/>
          <w:i/>
          <w:iCs/>
          <w:sz w:val="20"/>
          <w:szCs w:val="20"/>
          <w:lang w:val="en-US"/>
        </w:rPr>
        <w:t>MYC</w:t>
      </w:r>
      <w:r w:rsidRPr="009147BF">
        <w:rPr>
          <w:rFonts w:ascii="Arial" w:hAnsi="Arial" w:cs="Arial"/>
          <w:sz w:val="20"/>
          <w:szCs w:val="20"/>
          <w:lang w:val="en-US"/>
        </w:rPr>
        <w:t xml:space="preserve"> gene rearrangement</w:t>
      </w: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1418"/>
        <w:gridCol w:w="986"/>
        <w:gridCol w:w="986"/>
        <w:gridCol w:w="1411"/>
        <w:gridCol w:w="1448"/>
        <w:gridCol w:w="1463"/>
        <w:gridCol w:w="1354"/>
      </w:tblGrid>
      <w:tr w:rsidR="00524572" w:rsidRPr="00701F78" w14:paraId="6EF788D1" w14:textId="77777777" w:rsidTr="00524572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0E80D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1AD024A" w14:textId="77777777" w:rsidR="00524572" w:rsidRDefault="00524572" w:rsidP="0052457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D10+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</w:t>
            </w:r>
            <w:proofErr w:type="spellEnd"/>
          </w:p>
          <w:p w14:paraId="553DB07E" w14:textId="77777777" w:rsidR="00524572" w:rsidRPr="00A431F2" w:rsidRDefault="00524572" w:rsidP="0052457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MO2</w:t>
            </w:r>
          </w:p>
          <w:p w14:paraId="09D1AF3D" w14:textId="22C943A2" w:rsidR="00524572" w:rsidRPr="00E879D6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101</w:t>
            </w:r>
          </w:p>
        </w:tc>
        <w:tc>
          <w:tcPr>
            <w:tcW w:w="986" w:type="dxa"/>
            <w:tcBorders>
              <w:bottom w:val="single" w:sz="4" w:space="0" w:color="auto"/>
              <w:right w:val="nil"/>
            </w:tcBorders>
          </w:tcPr>
          <w:p w14:paraId="05CC2758" w14:textId="396B9780" w:rsidR="00524572" w:rsidRDefault="00524572" w:rsidP="005245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CB</w:t>
            </w:r>
            <w:r w:rsidR="009E36F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="009E36FD">
              <w:rPr>
                <w:rFonts w:ascii="Arial" w:hAnsi="Arial" w:cs="Arial"/>
                <w:b/>
                <w:bCs/>
                <w:sz w:val="20"/>
                <w:szCs w:val="20"/>
              </w:rPr>
              <w:t>lik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A49DC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040E1CC3" w14:textId="77777777" w:rsidR="00524572" w:rsidRPr="00E879D6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</w:tcBorders>
          </w:tcPr>
          <w:p w14:paraId="2D1F0F80" w14:textId="0BD98BD1" w:rsidR="00524572" w:rsidRPr="009E36FD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3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GCB</w:t>
            </w:r>
            <w:r w:rsidR="009E36FD" w:rsidRPr="009E3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like</w:t>
            </w:r>
          </w:p>
          <w:p w14:paraId="1BA26A8F" w14:textId="77777777" w:rsidR="00524572" w:rsidRDefault="00524572" w:rsidP="005245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3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40DEA73F" w14:textId="77777777" w:rsidR="00524572" w:rsidRPr="009E36FD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36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9E36FD">
              <w:rPr>
                <w:rFonts w:ascii="Arial" w:hAnsi="Arial" w:cs="Arial"/>
                <w:sz w:val="20"/>
                <w:szCs w:val="20"/>
                <w:lang w:val="en-US"/>
              </w:rPr>
              <w:t>=88</w:t>
            </w:r>
          </w:p>
        </w:tc>
        <w:tc>
          <w:tcPr>
            <w:tcW w:w="1448" w:type="dxa"/>
            <w:tcBorders>
              <w:bottom w:val="single" w:sz="4" w:space="0" w:color="auto"/>
              <w:right w:val="nil"/>
            </w:tcBorders>
          </w:tcPr>
          <w:p w14:paraId="38C2F7AD" w14:textId="7CB4FB27" w:rsidR="00524572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CB</w:t>
            </w:r>
            <w:r w:rsidR="009E36F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="009E36FD">
              <w:rPr>
                <w:rFonts w:ascii="Arial" w:hAnsi="Arial" w:cs="Arial"/>
                <w:b/>
                <w:bCs/>
                <w:sz w:val="20"/>
                <w:szCs w:val="20"/>
              </w:rPr>
              <w:t>like</w:t>
            </w:r>
            <w:proofErr w:type="spellEnd"/>
          </w:p>
          <w:p w14:paraId="2AA46EE2" w14:textId="77777777" w:rsidR="00524572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LBCL-NOS    cases</w:t>
            </w:r>
          </w:p>
          <w:p w14:paraId="013E8F13" w14:textId="77777777" w:rsidR="00524572" w:rsidRPr="00E879D6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9D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A49DC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</w:tcBorders>
          </w:tcPr>
          <w:p w14:paraId="58037D81" w14:textId="13A61D46" w:rsidR="00524572" w:rsidRDefault="00524572" w:rsidP="00524572">
            <w:pPr>
              <w:ind w:left="-113" w:right="-113" w:firstLine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370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GCB</w:t>
            </w:r>
            <w:r w:rsidR="009E3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like</w:t>
            </w:r>
          </w:p>
          <w:p w14:paraId="18F2A126" w14:textId="77777777" w:rsidR="00524572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370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LBCL-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70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S</w:t>
            </w:r>
          </w:p>
          <w:p w14:paraId="2F1CE13C" w14:textId="77777777" w:rsidR="00524572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370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ses</w:t>
            </w:r>
          </w:p>
          <w:p w14:paraId="01F977A5" w14:textId="77777777" w:rsidR="00524572" w:rsidRPr="00E879D6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370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37063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354" w:type="dxa"/>
          </w:tcPr>
          <w:p w14:paraId="5A6F94EF" w14:textId="77777777" w:rsidR="00524572" w:rsidRPr="00A24D3A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4D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cases</w:t>
            </w:r>
          </w:p>
          <w:p w14:paraId="05B1842D" w14:textId="77777777" w:rsidR="00524572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F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C/BCL2 prote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06285352" w14:textId="77777777" w:rsidR="00524572" w:rsidRPr="00E879D6" w:rsidRDefault="00524572" w:rsidP="005245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4D3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24D3A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</w:tr>
      <w:tr w:rsidR="00524572" w14:paraId="211FE8A5" w14:textId="77777777" w:rsidTr="00524572">
        <w:tc>
          <w:tcPr>
            <w:tcW w:w="1418" w:type="dxa"/>
            <w:tcBorders>
              <w:top w:val="single" w:sz="4" w:space="0" w:color="auto"/>
            </w:tcBorders>
          </w:tcPr>
          <w:p w14:paraId="29489F75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986" w:type="dxa"/>
          </w:tcPr>
          <w:p w14:paraId="464F2FD1" w14:textId="727F06B5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86" w:type="dxa"/>
            <w:tcBorders>
              <w:right w:val="nil"/>
            </w:tcBorders>
          </w:tcPr>
          <w:p w14:paraId="621A03C6" w14:textId="3CD36FB2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1" w:type="dxa"/>
            <w:tcBorders>
              <w:left w:val="nil"/>
            </w:tcBorders>
          </w:tcPr>
          <w:p w14:paraId="1B0FAC95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1448" w:type="dxa"/>
            <w:tcBorders>
              <w:right w:val="nil"/>
            </w:tcBorders>
          </w:tcPr>
          <w:p w14:paraId="435C87F3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63" w:type="dxa"/>
            <w:tcBorders>
              <w:left w:val="nil"/>
            </w:tcBorders>
          </w:tcPr>
          <w:p w14:paraId="4FD85B7B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354" w:type="dxa"/>
          </w:tcPr>
          <w:p w14:paraId="3A3A4E3B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524572" w14:paraId="645925E8" w14:textId="77777777" w:rsidTr="00524572">
        <w:tc>
          <w:tcPr>
            <w:tcW w:w="1418" w:type="dxa"/>
          </w:tcPr>
          <w:p w14:paraId="602CC813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86" w:type="dxa"/>
            <w:vAlign w:val="center"/>
          </w:tcPr>
          <w:p w14:paraId="425D038D" w14:textId="0E3138D4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986" w:type="dxa"/>
            <w:tcBorders>
              <w:right w:val="nil"/>
            </w:tcBorders>
          </w:tcPr>
          <w:p w14:paraId="31045B58" w14:textId="0299F86F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1" w:type="dxa"/>
            <w:tcBorders>
              <w:left w:val="nil"/>
            </w:tcBorders>
          </w:tcPr>
          <w:p w14:paraId="0F30FBAA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48" w:type="dxa"/>
            <w:tcBorders>
              <w:right w:val="nil"/>
            </w:tcBorders>
          </w:tcPr>
          <w:p w14:paraId="6533612D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63" w:type="dxa"/>
            <w:tcBorders>
              <w:left w:val="nil"/>
            </w:tcBorders>
          </w:tcPr>
          <w:p w14:paraId="7F23F2EE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354" w:type="dxa"/>
          </w:tcPr>
          <w:p w14:paraId="212B90C5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524572" w14:paraId="4DFE5AB8" w14:textId="77777777" w:rsidTr="00524572">
        <w:tc>
          <w:tcPr>
            <w:tcW w:w="1418" w:type="dxa"/>
          </w:tcPr>
          <w:p w14:paraId="4B101244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986" w:type="dxa"/>
            <w:vAlign w:val="center"/>
          </w:tcPr>
          <w:p w14:paraId="021EE190" w14:textId="115DE639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86" w:type="dxa"/>
            <w:tcBorders>
              <w:right w:val="nil"/>
            </w:tcBorders>
          </w:tcPr>
          <w:p w14:paraId="4299A481" w14:textId="10C8C7FE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1" w:type="dxa"/>
            <w:tcBorders>
              <w:left w:val="nil"/>
            </w:tcBorders>
          </w:tcPr>
          <w:p w14:paraId="1B48AEA0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7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48" w:type="dxa"/>
            <w:tcBorders>
              <w:right w:val="nil"/>
            </w:tcBorders>
          </w:tcPr>
          <w:p w14:paraId="4E5FE7B9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63" w:type="dxa"/>
            <w:tcBorders>
              <w:left w:val="nil"/>
            </w:tcBorders>
          </w:tcPr>
          <w:p w14:paraId="50497581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5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354" w:type="dxa"/>
          </w:tcPr>
          <w:p w14:paraId="2D2DB2C7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524572" w14:paraId="0EDA1953" w14:textId="77777777" w:rsidTr="00524572">
        <w:tc>
          <w:tcPr>
            <w:tcW w:w="1418" w:type="dxa"/>
          </w:tcPr>
          <w:p w14:paraId="31EB226E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</w:t>
            </w:r>
          </w:p>
        </w:tc>
        <w:tc>
          <w:tcPr>
            <w:tcW w:w="986" w:type="dxa"/>
            <w:vAlign w:val="center"/>
          </w:tcPr>
          <w:p w14:paraId="606263A1" w14:textId="5A55DDF1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986" w:type="dxa"/>
            <w:tcBorders>
              <w:right w:val="nil"/>
            </w:tcBorders>
          </w:tcPr>
          <w:p w14:paraId="2494AAC8" w14:textId="6746CB7B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1" w:type="dxa"/>
            <w:tcBorders>
              <w:left w:val="nil"/>
            </w:tcBorders>
          </w:tcPr>
          <w:p w14:paraId="766885CE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48" w:type="dxa"/>
            <w:tcBorders>
              <w:right w:val="nil"/>
            </w:tcBorders>
          </w:tcPr>
          <w:p w14:paraId="22E23729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63" w:type="dxa"/>
            <w:tcBorders>
              <w:left w:val="nil"/>
            </w:tcBorders>
          </w:tcPr>
          <w:p w14:paraId="5B6AD52B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354" w:type="dxa"/>
          </w:tcPr>
          <w:p w14:paraId="2C80B215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524572" w14:paraId="7D391CB1" w14:textId="77777777" w:rsidTr="00524572">
        <w:tc>
          <w:tcPr>
            <w:tcW w:w="1418" w:type="dxa"/>
          </w:tcPr>
          <w:p w14:paraId="600A491C" w14:textId="77777777" w:rsidR="00524572" w:rsidRPr="00A24D3A" w:rsidRDefault="00524572" w:rsidP="0052457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itive LR</w:t>
            </w:r>
          </w:p>
        </w:tc>
        <w:tc>
          <w:tcPr>
            <w:tcW w:w="986" w:type="dxa"/>
            <w:vAlign w:val="center"/>
          </w:tcPr>
          <w:p w14:paraId="21FAF531" w14:textId="0F11644B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977EF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6" w:type="dxa"/>
            <w:tcBorders>
              <w:right w:val="nil"/>
            </w:tcBorders>
          </w:tcPr>
          <w:p w14:paraId="05A3ADB6" w14:textId="466C7099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1" w:type="dxa"/>
            <w:tcBorders>
              <w:left w:val="nil"/>
            </w:tcBorders>
          </w:tcPr>
          <w:p w14:paraId="734BE03A" w14:textId="2EC82F70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48" w:type="dxa"/>
            <w:tcBorders>
              <w:right w:val="nil"/>
            </w:tcBorders>
          </w:tcPr>
          <w:p w14:paraId="40E60B5B" w14:textId="6D44A217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dxa"/>
            <w:tcBorders>
              <w:left w:val="nil"/>
            </w:tcBorders>
          </w:tcPr>
          <w:p w14:paraId="544E6651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</w:tcPr>
          <w:p w14:paraId="5EB81D79" w14:textId="329C5D1E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24572" w14:paraId="6603B25F" w14:textId="77777777" w:rsidTr="00524572">
        <w:tc>
          <w:tcPr>
            <w:tcW w:w="1418" w:type="dxa"/>
          </w:tcPr>
          <w:p w14:paraId="130EB534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gative LR</w:t>
            </w:r>
          </w:p>
        </w:tc>
        <w:tc>
          <w:tcPr>
            <w:tcW w:w="986" w:type="dxa"/>
            <w:vAlign w:val="center"/>
          </w:tcPr>
          <w:p w14:paraId="2ADB923E" w14:textId="19225854" w:rsidR="00524572" w:rsidRPr="000A49DC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77EF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6" w:type="dxa"/>
            <w:tcBorders>
              <w:right w:val="nil"/>
            </w:tcBorders>
          </w:tcPr>
          <w:p w14:paraId="364A4BF5" w14:textId="022C6C4C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411" w:type="dxa"/>
            <w:tcBorders>
              <w:left w:val="nil"/>
            </w:tcBorders>
          </w:tcPr>
          <w:p w14:paraId="5B50B518" w14:textId="1E87E5F6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448" w:type="dxa"/>
            <w:tcBorders>
              <w:right w:val="nil"/>
            </w:tcBorders>
          </w:tcPr>
          <w:p w14:paraId="4240314F" w14:textId="091378D4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463" w:type="dxa"/>
            <w:tcBorders>
              <w:left w:val="nil"/>
            </w:tcBorders>
          </w:tcPr>
          <w:p w14:paraId="33B08A80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4" w:type="dxa"/>
          </w:tcPr>
          <w:p w14:paraId="16BE326F" w14:textId="12E02DC0" w:rsidR="00524572" w:rsidRDefault="00524572" w:rsidP="00977EF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977E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524572" w14:paraId="14711A64" w14:textId="77777777" w:rsidTr="00524572">
        <w:tc>
          <w:tcPr>
            <w:tcW w:w="1418" w:type="dxa"/>
          </w:tcPr>
          <w:p w14:paraId="36DEDD33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5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986" w:type="dxa"/>
            <w:vAlign w:val="center"/>
          </w:tcPr>
          <w:p w14:paraId="68910FC5" w14:textId="2DC23093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86" w:type="dxa"/>
            <w:tcBorders>
              <w:right w:val="nil"/>
            </w:tcBorders>
          </w:tcPr>
          <w:p w14:paraId="1ED8BC94" w14:textId="4BC3752D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1" w:type="dxa"/>
            <w:tcBorders>
              <w:left w:val="nil"/>
            </w:tcBorders>
          </w:tcPr>
          <w:p w14:paraId="7BC74571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48" w:type="dxa"/>
            <w:tcBorders>
              <w:right w:val="nil"/>
            </w:tcBorders>
          </w:tcPr>
          <w:p w14:paraId="26BFEB6D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63" w:type="dxa"/>
            <w:tcBorders>
              <w:left w:val="nil"/>
            </w:tcBorders>
          </w:tcPr>
          <w:p w14:paraId="2BB77350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354" w:type="dxa"/>
          </w:tcPr>
          <w:p w14:paraId="37CF9F2D" w14:textId="77777777" w:rsidR="00524572" w:rsidRDefault="00524572" w:rsidP="0052457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Pr="000A49D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</w:tbl>
    <w:p w14:paraId="026A7691" w14:textId="77777777" w:rsidR="00387B80" w:rsidRDefault="00387B80" w:rsidP="00387B80">
      <w:pPr>
        <w:spacing w:before="120" w:after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urkit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lymphoma </w:t>
      </w:r>
      <w:proofErr w:type="gramStart"/>
      <w:r>
        <w:rPr>
          <w:rFonts w:ascii="Arial" w:hAnsi="Arial" w:cs="Arial"/>
          <w:sz w:val="20"/>
          <w:szCs w:val="20"/>
          <w:lang w:val="en-US"/>
        </w:rPr>
        <w:t>was exclud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from the analyzed cases</w:t>
      </w:r>
    </w:p>
    <w:sectPr w:rsidR="00387B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D7A14"/>
    <w:multiLevelType w:val="hybridMultilevel"/>
    <w:tmpl w:val="4C2E02DE"/>
    <w:lvl w:ilvl="0" w:tplc="B2C25BE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974"/>
    <w:rsid w:val="00003838"/>
    <w:rsid w:val="000361BF"/>
    <w:rsid w:val="0004060E"/>
    <w:rsid w:val="000A49DC"/>
    <w:rsid w:val="000E44AC"/>
    <w:rsid w:val="00100736"/>
    <w:rsid w:val="00110B97"/>
    <w:rsid w:val="00153E59"/>
    <w:rsid w:val="002815A5"/>
    <w:rsid w:val="00307ADD"/>
    <w:rsid w:val="00310677"/>
    <w:rsid w:val="0037311C"/>
    <w:rsid w:val="00387B80"/>
    <w:rsid w:val="00393B30"/>
    <w:rsid w:val="003D0272"/>
    <w:rsid w:val="00417515"/>
    <w:rsid w:val="00421F12"/>
    <w:rsid w:val="00483DC8"/>
    <w:rsid w:val="005118F5"/>
    <w:rsid w:val="00524572"/>
    <w:rsid w:val="0056447B"/>
    <w:rsid w:val="005D7974"/>
    <w:rsid w:val="005E20EE"/>
    <w:rsid w:val="00770232"/>
    <w:rsid w:val="007768BB"/>
    <w:rsid w:val="007C154E"/>
    <w:rsid w:val="0083500F"/>
    <w:rsid w:val="009147BF"/>
    <w:rsid w:val="00914A8F"/>
    <w:rsid w:val="00964B6B"/>
    <w:rsid w:val="00977EF0"/>
    <w:rsid w:val="009E36FD"/>
    <w:rsid w:val="00A616B0"/>
    <w:rsid w:val="00B44A6D"/>
    <w:rsid w:val="00C766FE"/>
    <w:rsid w:val="00D409A7"/>
    <w:rsid w:val="00DC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2441"/>
  <w15:chartTrackingRefBased/>
  <w15:docId w15:val="{173CC8D3-6C98-4351-BEBD-B1234E528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0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9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616B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87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2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lorencia Papaleo</dc:creator>
  <cp:keywords/>
  <dc:description/>
  <cp:lastModifiedBy>Bajar, Mar-John</cp:lastModifiedBy>
  <cp:revision>3</cp:revision>
  <dcterms:created xsi:type="dcterms:W3CDTF">2023-06-26T04:05:00Z</dcterms:created>
  <dcterms:modified xsi:type="dcterms:W3CDTF">2023-06-26T04:06:00Z</dcterms:modified>
</cp:coreProperties>
</file>